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4191"/>
        <w:gridCol w:w="4205"/>
      </w:tblGrid>
      <w:tr w:rsidR="002E7EE4" w:rsidRPr="002E7EE4" w:rsidTr="007B4201">
        <w:trPr>
          <w:trHeight w:val="366"/>
        </w:trPr>
        <w:tc>
          <w:tcPr>
            <w:tcW w:w="24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Genes </w:t>
            </w:r>
          </w:p>
        </w:tc>
        <w:tc>
          <w:tcPr>
            <w:tcW w:w="25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Sequence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proofErr w:type="spellStart"/>
            <w:r w:rsidRPr="002E7EE4">
              <w:t>actin</w:t>
            </w:r>
            <w:proofErr w:type="spellEnd"/>
            <w:r w:rsidRPr="002E7EE4">
              <w:t xml:space="preserve"> (rat, mouse) forward </w:t>
            </w:r>
          </w:p>
        </w:tc>
        <w:tc>
          <w:tcPr>
            <w:tcW w:w="25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CGAGTACAACCTTCTTGCA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proofErr w:type="spellStart"/>
            <w:r w:rsidRPr="002E7EE4">
              <w:t>actin</w:t>
            </w:r>
            <w:proofErr w:type="spellEnd"/>
            <w:r w:rsidRPr="002E7EE4">
              <w:t xml:space="preserve"> (rat, mouse)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GAGTCCTTCTGACCCATAC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PGC-1α (rat, mouse)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ACTGAGCTACCCTTGGGAT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PGC-1α (rat, mouse)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TAAGAATTTCGGTGGTGACA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proofErr w:type="spellStart"/>
            <w:r w:rsidRPr="002E7EE4">
              <w:t>Cytochrome</w:t>
            </w:r>
            <w:proofErr w:type="spellEnd"/>
            <w:r w:rsidRPr="002E7EE4">
              <w:t xml:space="preserve">-C (rat, mouse)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GGAGGCAAGCATAAGACTG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proofErr w:type="spellStart"/>
            <w:r w:rsidRPr="002E7EE4">
              <w:t>Cytochrome</w:t>
            </w:r>
            <w:proofErr w:type="spellEnd"/>
            <w:r w:rsidRPr="002E7EE4">
              <w:t xml:space="preserve">-C (rat, mouse)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TCCATCAGGGTATCCTCTC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G6Pase (rat, mouse)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ACACCGACTACTACAGCAACA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G6Pase (rat, mouse)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CCTCGAAAGATAGCAAGAGTA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PEPCK (rat, mouse)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CATATGCTGATCCTGGGCATAA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PEPCK (rat, mouse)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CAAACTTCATCCAGGCAATGT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FAS (rat, mouse)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GCTGCGGAAACTTCAGGAAAT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FAS (rat, mouse)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AGAGACGTGTCACTCCTGGACTT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ACC1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CTTGGAGCAGAGAACCTTC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ACC1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ACTTCCCGACCAAGGACTTT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AOX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GCTCAGCAGGAGAAATGGATG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AOX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AATGAACTCTTGGGTCTTGGG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ATPase-F1α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TCTCCATGCCTCTAACACTC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ATPase-F1α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CCAGGTCAACAGACGTGTCA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CPT-1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ATGACGGCTATGGTGTTTC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CPT-1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TGTCCATCATGGCTTGTCT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MCAD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AGCTGCTAGTGGAGCACCAA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MCAD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TCGCCATTTCTGCGAG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LCAD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TCACCAACCGTGAAGCTCGA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LCAD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CCAAAAAGAGGCTAATGCCAT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PDK4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ATCTAACATCGCCAGAATTAAAC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PDK4 reverse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GGAACGTACACAATGTGGATTG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</w:t>
            </w:r>
            <w:proofErr w:type="spellStart"/>
            <w:r w:rsidRPr="002E7EE4">
              <w:t>mtGAPT</w:t>
            </w:r>
            <w:proofErr w:type="spellEnd"/>
            <w:r w:rsidRPr="002E7EE4">
              <w:t xml:space="preserve"> forward 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CAACACCATCCCCGACATC </w:t>
            </w:r>
          </w:p>
        </w:tc>
      </w:tr>
      <w:tr w:rsidR="002E7EE4" w:rsidRPr="002E7EE4" w:rsidTr="007B4201">
        <w:trPr>
          <w:trHeight w:val="366"/>
        </w:trPr>
        <w:tc>
          <w:tcPr>
            <w:tcW w:w="24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mouse </w:t>
            </w:r>
            <w:proofErr w:type="spellStart"/>
            <w:r w:rsidRPr="002E7EE4">
              <w:t>mtGAPT</w:t>
            </w:r>
            <w:proofErr w:type="spellEnd"/>
            <w:r w:rsidRPr="002E7EE4">
              <w:t xml:space="preserve"> reverse </w:t>
            </w:r>
          </w:p>
        </w:tc>
        <w:tc>
          <w:tcPr>
            <w:tcW w:w="25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00000" w:rsidRPr="002E7EE4" w:rsidRDefault="002E7EE4" w:rsidP="002E7EE4">
            <w:r w:rsidRPr="002E7EE4">
              <w:t xml:space="preserve">GTGACCTTCGATTATGCGATCA </w:t>
            </w:r>
          </w:p>
        </w:tc>
      </w:tr>
    </w:tbl>
    <w:p w:rsidR="00BC670A" w:rsidRDefault="00BC670A"/>
    <w:sectPr w:rsidR="00BC670A" w:rsidSect="00BC6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0D76" w:rsidRDefault="00F00D76" w:rsidP="002E7EE4">
      <w:r>
        <w:separator/>
      </w:r>
    </w:p>
  </w:endnote>
  <w:endnote w:type="continuationSeparator" w:id="0">
    <w:p w:rsidR="00F00D76" w:rsidRDefault="00F00D76" w:rsidP="002E7E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0D76" w:rsidRDefault="00F00D76" w:rsidP="002E7EE4">
      <w:r>
        <w:separator/>
      </w:r>
    </w:p>
  </w:footnote>
  <w:footnote w:type="continuationSeparator" w:id="0">
    <w:p w:rsidR="00F00D76" w:rsidRDefault="00F00D76" w:rsidP="002E7E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7EE4"/>
    <w:rsid w:val="002E7EE4"/>
    <w:rsid w:val="007B4201"/>
    <w:rsid w:val="00BC670A"/>
    <w:rsid w:val="00F00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70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7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7EE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7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7E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13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zhang</dc:creator>
  <cp:keywords/>
  <dc:description/>
  <cp:lastModifiedBy>lnzhang</cp:lastModifiedBy>
  <cp:revision>3</cp:revision>
  <dcterms:created xsi:type="dcterms:W3CDTF">2013-07-23T01:19:00Z</dcterms:created>
  <dcterms:modified xsi:type="dcterms:W3CDTF">2013-07-23T01:20:00Z</dcterms:modified>
</cp:coreProperties>
</file>